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42" w:type="dxa"/>
        <w:tblInd w:w="-988" w:type="dxa"/>
        <w:tblLook w:val="04A0" w:firstRow="1" w:lastRow="0" w:firstColumn="1" w:lastColumn="0" w:noHBand="0" w:noVBand="1"/>
      </w:tblPr>
      <w:tblGrid>
        <w:gridCol w:w="2375"/>
        <w:gridCol w:w="809"/>
        <w:gridCol w:w="440"/>
        <w:gridCol w:w="821"/>
        <w:gridCol w:w="607"/>
        <w:gridCol w:w="1343"/>
        <w:gridCol w:w="774"/>
        <w:gridCol w:w="440"/>
        <w:gridCol w:w="821"/>
        <w:gridCol w:w="571"/>
        <w:gridCol w:w="1267"/>
        <w:gridCol w:w="774"/>
      </w:tblGrid>
      <w:tr w:rsidR="00B700D7" w:rsidRPr="00B700D7" w:rsidTr="00B700D7">
        <w:trPr>
          <w:trHeight w:val="265"/>
        </w:trPr>
        <w:tc>
          <w:tcPr>
            <w:tcW w:w="23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DIMEL</w:t>
            </w: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8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S</w:t>
            </w:r>
          </w:p>
        </w:tc>
        <w:tc>
          <w:tcPr>
            <w:tcW w:w="387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FS</w:t>
            </w:r>
          </w:p>
        </w:tc>
      </w:tr>
      <w:tr w:rsidR="00B700D7" w:rsidRPr="00B700D7" w:rsidTr="00B700D7">
        <w:trPr>
          <w:trHeight w:val="27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l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&gt;= 7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8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22-15·58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5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·3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·05-5·4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37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8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16-4·26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6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89-2·9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12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de AJCC M1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7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16-3·2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6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1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65-2·1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57</w:t>
            </w:r>
          </w:p>
        </w:tc>
      </w:tr>
      <w:tr w:rsidR="00B700D7" w:rsidRPr="00B700D7" w:rsidTr="00B700D7">
        <w:trPr>
          <w:trHeight w:val="27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af</w:t>
            </w:r>
            <w:proofErr w:type="spellEnd"/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7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7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09-6·49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9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42-2·14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91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ras</w:t>
            </w:r>
            <w:proofErr w:type="spellEnd"/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·3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46-12·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·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96-4·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63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= 2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or 1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3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19-0·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02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DH/10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96-1·26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·03-1·16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02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trophils/Lymphocyt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73-1·53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1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·04-1·3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09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D-L1 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5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06-5·28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6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2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08-1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50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ain metastas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5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14-2·3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42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ver metastas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54-2·21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81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CD27 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83-1·2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8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95-1·1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47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D27 &gt;100 U/m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5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26-9·1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67-2·7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39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MB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5 - 1.04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5 - 1.02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MB&gt;10 </w:t>
            </w:r>
            <w:proofErr w:type="spellStart"/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t</w:t>
            </w:r>
            <w:proofErr w:type="spellEnd"/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M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6 - 15.9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2 - 1.18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CD8 cells/mm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9 - 1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 - 1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 - 1.0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 - 1.01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&gt;5 mg/m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4 - 8.4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7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2 - 3.33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B700D7" w:rsidRPr="00B700D7" w:rsidTr="00B700D7">
        <w:trPr>
          <w:trHeight w:val="265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L-6&gt;10 </w:t>
            </w:r>
            <w:proofErr w:type="spellStart"/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B700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00D7" w:rsidRPr="00B700D7" w:rsidTr="00B700D7">
        <w:trPr>
          <w:trHeight w:val="27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9.1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52 - 54.91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0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2 - 5.54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00D7" w:rsidRPr="00B700D7" w:rsidRDefault="00B700D7" w:rsidP="00B700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00D7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</w:tr>
    </w:tbl>
    <w:p w:rsidR="00DA428D" w:rsidRDefault="00DA428D"/>
    <w:p w:rsidR="00B700D7" w:rsidRDefault="00B700D7">
      <w:pPr>
        <w:rPr>
          <w:b/>
          <w:bCs/>
        </w:rPr>
      </w:pPr>
      <w:r w:rsidRPr="00B700D7">
        <w:rPr>
          <w:b/>
        </w:rPr>
        <w:t>Table EV1.</w:t>
      </w:r>
      <w:r>
        <w:t xml:space="preserve"> </w:t>
      </w:r>
      <w:r w:rsidRPr="00B700D7">
        <w:rPr>
          <w:b/>
          <w:bCs/>
        </w:rPr>
        <w:t xml:space="preserve">Clinical and biological variables in the prediction of OS and PFS in the </w:t>
      </w:r>
      <w:proofErr w:type="spellStart"/>
      <w:r w:rsidRPr="00B700D7">
        <w:rPr>
          <w:b/>
          <w:bCs/>
        </w:rPr>
        <w:t>Predimel</w:t>
      </w:r>
      <w:proofErr w:type="spellEnd"/>
      <w:r w:rsidRPr="00B700D7">
        <w:rPr>
          <w:b/>
          <w:bCs/>
        </w:rPr>
        <w:t xml:space="preserve"> cohort of melanoma patients treated by the combination therapy</w:t>
      </w:r>
    </w:p>
    <w:p w:rsidR="00B700D7" w:rsidRPr="00B700D7" w:rsidRDefault="00B700D7" w:rsidP="00B700D7">
      <w:r w:rsidRPr="00B700D7">
        <w:t>The univariate Cox’s model Hazard Ratios (HRs) for OS and PFS and 95% confidence intervals of baseline clinical and biological variables</w:t>
      </w:r>
      <w:bookmarkStart w:id="0" w:name="_GoBack"/>
      <w:bookmarkEnd w:id="0"/>
      <w:r w:rsidRPr="00B700D7">
        <w:t xml:space="preserve">. Concentration of sCD27 were either evaluated as a continuous variable or </w:t>
      </w:r>
      <w:proofErr w:type="spellStart"/>
      <w:r w:rsidRPr="00B700D7">
        <w:t>dichomized</w:t>
      </w:r>
      <w:proofErr w:type="spellEnd"/>
      <w:r w:rsidRPr="00B700D7">
        <w:t xml:space="preserve"> on the 100U/ml cut-off.  </w:t>
      </w:r>
      <w:proofErr w:type="spellStart"/>
      <w:r w:rsidRPr="00B700D7">
        <w:rPr>
          <w:lang w:val="fr-FR"/>
        </w:rPr>
        <w:t>Two-sided</w:t>
      </w:r>
      <w:proofErr w:type="spellEnd"/>
      <w:r w:rsidRPr="00B700D7">
        <w:rPr>
          <w:lang w:val="fr-FR"/>
        </w:rPr>
        <w:t xml:space="preserve"> </w:t>
      </w:r>
      <w:r w:rsidRPr="00B700D7">
        <w:t>p &lt; 0.05 was considered significant.</w:t>
      </w:r>
    </w:p>
    <w:p w:rsidR="00B700D7" w:rsidRDefault="00B700D7"/>
    <w:sectPr w:rsidR="00B700D7" w:rsidSect="005A1AEE">
      <w:pgSz w:w="11906" w:h="16838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0D7"/>
    <w:rsid w:val="005A1AEE"/>
    <w:rsid w:val="008808A0"/>
    <w:rsid w:val="00B700D7"/>
    <w:rsid w:val="00DA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6F5A4"/>
  <w15:chartTrackingRefBased/>
  <w15:docId w15:val="{34EF6F67-6826-44CF-BBE7-2397FC2C4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7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Kuan Sam</dc:creator>
  <cp:keywords/>
  <dc:description/>
  <cp:lastModifiedBy>I Kuan Sam</cp:lastModifiedBy>
  <cp:revision>1</cp:revision>
  <dcterms:created xsi:type="dcterms:W3CDTF">2024-10-24T10:05:00Z</dcterms:created>
  <dcterms:modified xsi:type="dcterms:W3CDTF">2024-10-24T10:10:00Z</dcterms:modified>
</cp:coreProperties>
</file>